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884EE" w14:textId="7A1CC6B3" w:rsidR="005725E0" w:rsidRPr="004D3FA9" w:rsidRDefault="004D3FA9">
      <w:pPr>
        <w:rPr>
          <w:b/>
          <w:bCs/>
        </w:rPr>
      </w:pPr>
      <w:proofErr w:type="spellStart"/>
      <w:r w:rsidRPr="004D3FA9">
        <w:rPr>
          <w:b/>
          <w:bCs/>
        </w:rPr>
        <w:t>Supplementary</w:t>
      </w:r>
      <w:proofErr w:type="spellEnd"/>
      <w:r w:rsidRPr="004D3FA9">
        <w:rPr>
          <w:b/>
          <w:bCs/>
        </w:rPr>
        <w:t xml:space="preserve"> table 2 : </w:t>
      </w:r>
      <w:proofErr w:type="spellStart"/>
      <w:r w:rsidRPr="004D3FA9">
        <w:rPr>
          <w:b/>
          <w:bCs/>
        </w:rPr>
        <w:t>Primary</w:t>
      </w:r>
      <w:proofErr w:type="spellEnd"/>
      <w:r w:rsidRPr="004D3FA9">
        <w:rPr>
          <w:b/>
          <w:bCs/>
        </w:rPr>
        <w:t xml:space="preserve"> </w:t>
      </w:r>
      <w:proofErr w:type="spellStart"/>
      <w:r w:rsidRPr="004D3FA9">
        <w:rPr>
          <w:b/>
          <w:bCs/>
        </w:rPr>
        <w:t>antibodies</w:t>
      </w:r>
      <w:proofErr w:type="spellEnd"/>
    </w:p>
    <w:p w14:paraId="3A378B18" w14:textId="77777777" w:rsidR="004D3FA9" w:rsidRDefault="004D3FA9"/>
    <w:tbl>
      <w:tblPr>
        <w:tblW w:w="1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3"/>
        <w:gridCol w:w="1393"/>
        <w:gridCol w:w="1416"/>
        <w:gridCol w:w="2713"/>
        <w:gridCol w:w="1643"/>
        <w:gridCol w:w="1042"/>
      </w:tblGrid>
      <w:tr w:rsidR="004D3FA9" w:rsidRPr="004D3FA9" w14:paraId="068A576B" w14:textId="77777777" w:rsidTr="004D3FA9">
        <w:trPr>
          <w:trHeight w:val="310"/>
        </w:trPr>
        <w:tc>
          <w:tcPr>
            <w:tcW w:w="3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2AD2F4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arget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B94EF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Host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BD7ACD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ype</w:t>
            </w:r>
          </w:p>
        </w:tc>
        <w:tc>
          <w:tcPr>
            <w:tcW w:w="2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1CEC7B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rovider</w:t>
            </w:r>
          </w:p>
        </w:tc>
        <w:tc>
          <w:tcPr>
            <w:tcW w:w="1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A8F4A2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atalogue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DF5C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ilution</w:t>
            </w:r>
          </w:p>
        </w:tc>
      </w:tr>
      <w:tr w:rsidR="004D3FA9" w:rsidRPr="004D3FA9" w14:paraId="43B11F2A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4856FA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PP ,</w:t>
            </w:r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TFs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(Y18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3D63A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24C54C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B1E754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bcam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043884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b</w:t>
            </w:r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21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F8DFDF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 :10000</w:t>
            </w:r>
          </w:p>
        </w:tc>
      </w:tr>
      <w:tr w:rsidR="004D3FA9" w:rsidRPr="004D3FA9" w14:paraId="16AAA2B1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6E17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APP,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TFs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(A871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6569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4D21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oly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B89D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RC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FC5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87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2F2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 :10000</w:t>
            </w:r>
          </w:p>
        </w:tc>
      </w:tr>
      <w:tr w:rsidR="004D3FA9" w:rsidRPr="004D3FA9" w14:paraId="784B3631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302AA2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β</w:t>
            </w:r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ctin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E04385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8B27C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81A47B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RC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8FDC73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54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08F27B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 :10000</w:t>
            </w:r>
          </w:p>
        </w:tc>
      </w:tr>
      <w:tr w:rsidR="004D3FA9" w:rsidRPr="004D3FA9" w14:paraId="2F49938F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A03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APP N-ter 22C1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ACE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218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FAF0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hermo Fisher Scientifi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ABB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-9749-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64A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4055A40A" w14:textId="77777777" w:rsidTr="004D3FA9">
        <w:trPr>
          <w:trHeight w:val="62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AEA42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  <w:t>6E10 reactive to aa 1-16 A</w:t>
            </w: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β</w:t>
            </w: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  <w:t xml:space="preserve"> and to APP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DC1F6C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AE2F00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4DF8C2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iolegend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4CD13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803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03014C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37F5CBFF" w14:textId="77777777" w:rsidTr="004D3FA9">
        <w:trPr>
          <w:trHeight w:val="62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EE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  <w:t xml:space="preserve">82E1 Amyloid </w:t>
            </w: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β</w:t>
            </w: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fr-FR"/>
                <w14:ligatures w14:val="none"/>
              </w:rPr>
              <w:t xml:space="preserve"> N-terminal specifi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AA2C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31CD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5AD1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IB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D97F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03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13E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37CD34F7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9FD4DE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au tot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643AE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4F4DF2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ly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6DE765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yorbit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530D85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orb</w:t>
            </w:r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462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A7CA9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500</w:t>
            </w:r>
          </w:p>
        </w:tc>
      </w:tr>
      <w:tr w:rsidR="004D3FA9" w:rsidRPr="004D3FA9" w14:paraId="4CB0AB36" w14:textId="77777777" w:rsidTr="004D3FA9">
        <w:trPr>
          <w:trHeight w:val="62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BD7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hosphoTau</w:t>
            </w:r>
            <w:proofErr w:type="spellEnd"/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(Ser202, Thr205) AT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3536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E38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38BA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hermo Fisher Scientifi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FBC2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N1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731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51E2ABA4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A50C90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hosphoTau</w:t>
            </w:r>
            <w:proofErr w:type="spellEnd"/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(Ser404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DFB0E7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92576D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0AB5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bcam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2A120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b</w:t>
            </w:r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926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028630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34B51077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8200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tg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2885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4D29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560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Cell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ignaling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echnology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8A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12B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459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5651CE6A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457FAC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tg5-Atg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3FA62E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combinan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D6EB21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074893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Invitrogen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781C5A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#7024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E4605D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7F35A114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173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OD1 (aa120-14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38F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3310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CE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Santa Cruz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iotechnology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7FEF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c</w:t>
            </w:r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271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AA86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500</w:t>
            </w:r>
          </w:p>
        </w:tc>
      </w:tr>
      <w:tr w:rsidR="004D3FA9" w:rsidRPr="004D3FA9" w14:paraId="03B38D29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718AA1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hospho</w:t>
            </w:r>
            <w:proofErr w:type="spellEnd"/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mTOR(Ser244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E020D2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580C6D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E1A045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Cell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ignaling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echnology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CE3569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#5536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E3B56A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56C3737B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15B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TOR</w:t>
            </w:r>
            <w:proofErr w:type="gram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3AE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511F" w14:textId="77777777" w:rsidR="004D3FA9" w:rsidRPr="004D3FA9" w:rsidRDefault="004D3FA9" w:rsidP="004D3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F63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iolegend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1A9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6H9B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687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43E9BF68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3218BE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YRK1A D30C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EBE972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678BA4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64C22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Cell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ignaling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echnology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795F7B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#87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50E18E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43171455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2CF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QSTM1/p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6AB9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07DB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oly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5CB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enetex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2B1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TX1006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0E4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4C4DB332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73E1FC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ULK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B169F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3B3EBD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ono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2A4DE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Cell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ignaling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echnology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B81B6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#8054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0BEB47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1E198E01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C0A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hospho</w:t>
            </w:r>
            <w:proofErr w:type="gram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ULK1 (ser75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A48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DAA2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olyclona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1E8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Invitrogen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7DE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A5-1051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DE65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  <w:tr w:rsidR="004D3FA9" w:rsidRPr="004D3FA9" w14:paraId="706B65A1" w14:textId="77777777" w:rsidTr="004D3FA9">
        <w:trPr>
          <w:trHeight w:val="310"/>
        </w:trPr>
        <w:tc>
          <w:tcPr>
            <w:tcW w:w="3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697083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LC3B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0E3B9D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abbi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211D0B3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olyclonal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8034A0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Novus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iologicals</w:t>
            </w:r>
            <w:proofErr w:type="spellEnd"/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6FB08D" w14:textId="77777777" w:rsidR="004D3FA9" w:rsidRPr="004D3FA9" w:rsidRDefault="004D3FA9" w:rsidP="004D3F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NB-10022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4D4BD36" w14:textId="77777777" w:rsidR="004D3FA9" w:rsidRPr="004D3FA9" w:rsidRDefault="004D3FA9" w:rsidP="004D3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4D3F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 :1000</w:t>
            </w:r>
          </w:p>
        </w:tc>
      </w:tr>
    </w:tbl>
    <w:p w14:paraId="4EB59BF0" w14:textId="77777777" w:rsidR="004D3FA9" w:rsidRDefault="004D3FA9"/>
    <w:sectPr w:rsidR="004D3FA9" w:rsidSect="004D3F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A9"/>
    <w:rsid w:val="0030711B"/>
    <w:rsid w:val="003D740F"/>
    <w:rsid w:val="004D3FA9"/>
    <w:rsid w:val="005725E0"/>
    <w:rsid w:val="00882B63"/>
    <w:rsid w:val="00A709BF"/>
    <w:rsid w:val="00A90ADC"/>
    <w:rsid w:val="00EF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F1360"/>
  <w15:chartTrackingRefBased/>
  <w15:docId w15:val="{96B036CD-389F-468B-BB98-53771FB2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D3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3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D3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D3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3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3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3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3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3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3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D3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D3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D3FA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3FA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3FA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3FA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3FA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3FA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3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D3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3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D3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3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D3FA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3FA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D3FA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3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3FA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3F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8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8</Characters>
  <Application>Microsoft Office Word</Application>
  <DocSecurity>0</DocSecurity>
  <Lines>9</Lines>
  <Paragraphs>2</Paragraphs>
  <ScaleCrop>false</ScaleCrop>
  <Company>IGBMC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25-10-21T10:54:00Z</dcterms:created>
  <dcterms:modified xsi:type="dcterms:W3CDTF">2025-10-21T10:55:00Z</dcterms:modified>
</cp:coreProperties>
</file>